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447E8" w14:textId="2EE7CC4B" w:rsidR="00BC4988" w:rsidRPr="006408FE" w:rsidRDefault="00BC4988" w:rsidP="00BC4988">
      <w:pPr>
        <w:spacing w:line="480" w:lineRule="auto"/>
        <w:ind w:firstLineChars="1050" w:firstLine="2520"/>
        <w:rPr>
          <w:rFonts w:ascii="Times New Roman" w:hAnsi="Times New Roman" w:cs="Times New Roman"/>
          <w:sz w:val="24"/>
          <w:szCs w:val="24"/>
        </w:rPr>
      </w:pPr>
      <w:r w:rsidRPr="006408FE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Pr="006408FE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6408FE">
        <w:rPr>
          <w:rFonts w:ascii="Times New Roman" w:hAnsi="Times New Roman" w:cs="Times New Roman"/>
          <w:sz w:val="24"/>
          <w:szCs w:val="24"/>
        </w:rPr>
        <w:t xml:space="preserve"> Summary of characteristics of real-world study of Molnupiravir</w:t>
      </w:r>
    </w:p>
    <w:tbl>
      <w:tblPr>
        <w:tblStyle w:val="a7"/>
        <w:tblW w:w="14124" w:type="dxa"/>
        <w:tblLayout w:type="fixed"/>
        <w:tblLook w:val="04A0" w:firstRow="1" w:lastRow="0" w:firstColumn="1" w:lastColumn="0" w:noHBand="0" w:noVBand="1"/>
      </w:tblPr>
      <w:tblGrid>
        <w:gridCol w:w="436"/>
        <w:gridCol w:w="3954"/>
        <w:gridCol w:w="35"/>
        <w:gridCol w:w="2091"/>
        <w:gridCol w:w="7"/>
        <w:gridCol w:w="985"/>
        <w:gridCol w:w="4111"/>
        <w:gridCol w:w="29"/>
        <w:gridCol w:w="1530"/>
        <w:gridCol w:w="946"/>
      </w:tblGrid>
      <w:tr w:rsidR="00BC4988" w:rsidRPr="006110DA" w14:paraId="3C19ED54" w14:textId="77777777" w:rsidTr="00EE1FB3">
        <w:tc>
          <w:tcPr>
            <w:tcW w:w="436" w:type="dxa"/>
          </w:tcPr>
          <w:p w14:paraId="60475736" w14:textId="77777777" w:rsidR="00BC4988" w:rsidRPr="00095FCD" w:rsidRDefault="00BC4988" w:rsidP="00EE1FB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29177502"/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954" w:type="dxa"/>
          </w:tcPr>
          <w:p w14:paraId="2BE99AD8" w14:textId="77777777" w:rsidR="00BC4988" w:rsidRPr="00095FCD" w:rsidRDefault="00BC4988" w:rsidP="00EE1FB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  <w:r w:rsidRPr="006408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rticipants</w:t>
            </w:r>
          </w:p>
        </w:tc>
        <w:tc>
          <w:tcPr>
            <w:tcW w:w="2133" w:type="dxa"/>
            <w:gridSpan w:val="3"/>
          </w:tcPr>
          <w:p w14:paraId="3BE61D59" w14:textId="77777777" w:rsidR="00BC4988" w:rsidRPr="00095FCD" w:rsidRDefault="00BC4988" w:rsidP="00EE1FB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Type of study</w:t>
            </w:r>
          </w:p>
        </w:tc>
        <w:tc>
          <w:tcPr>
            <w:tcW w:w="985" w:type="dxa"/>
          </w:tcPr>
          <w:p w14:paraId="0600A0C0" w14:textId="77777777" w:rsidR="00BC4988" w:rsidRPr="00095FCD" w:rsidRDefault="00BC4988" w:rsidP="00EE1FB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4140" w:type="dxa"/>
            <w:gridSpan w:val="2"/>
          </w:tcPr>
          <w:p w14:paraId="612388D1" w14:textId="77777777" w:rsidR="00BC4988" w:rsidRPr="00095FCD" w:rsidRDefault="00BC4988" w:rsidP="00EE1FB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 xml:space="preserve">Main clinic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ut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come</w:t>
            </w:r>
          </w:p>
        </w:tc>
        <w:tc>
          <w:tcPr>
            <w:tcW w:w="1530" w:type="dxa"/>
          </w:tcPr>
          <w:p w14:paraId="2B449411" w14:textId="77777777" w:rsidR="00BC4988" w:rsidRPr="00095FCD" w:rsidRDefault="00BC4988" w:rsidP="00EE1FB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946" w:type="dxa"/>
          </w:tcPr>
          <w:p w14:paraId="00F1175D" w14:textId="77777777" w:rsidR="00BC4988" w:rsidRPr="00095FCD" w:rsidRDefault="00BC4988" w:rsidP="00EE1FB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BC4988" w:rsidRPr="006110DA" w14:paraId="343EF90E" w14:textId="77777777" w:rsidTr="00EE1FB3">
        <w:tc>
          <w:tcPr>
            <w:tcW w:w="436" w:type="dxa"/>
          </w:tcPr>
          <w:p w14:paraId="49B27F3D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54" w:type="dxa"/>
          </w:tcPr>
          <w:p w14:paraId="5FC836A7" w14:textId="77777777" w:rsidR="00BC4988" w:rsidRPr="00C40CC4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●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 xml:space="preserve">46 patients received molnupiravir </w:t>
            </w:r>
          </w:p>
          <w:p w14:paraId="1EE5894D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40CC4">
              <w:rPr>
                <w:rFonts w:ascii="Times New Roman" w:hAnsi="Times New Roman" w:cs="Times New Roman" w:hint="eastAsia"/>
                <w:sz w:val="18"/>
                <w:szCs w:val="18"/>
              </w:rPr>
              <w:t>●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out</w:t>
            </w:r>
            <w:r w:rsidRPr="00C40C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patien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mild and moderate forms of SARS-CoV-2 infection</w:t>
            </w:r>
          </w:p>
        </w:tc>
        <w:tc>
          <w:tcPr>
            <w:tcW w:w="2133" w:type="dxa"/>
            <w:gridSpan w:val="3"/>
          </w:tcPr>
          <w:p w14:paraId="66D10046" w14:textId="77777777" w:rsidR="00BC4988" w:rsidRPr="00095FCD" w:rsidRDefault="00BC4988" w:rsidP="00EE1FB3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etrospective analysis</w:t>
            </w:r>
          </w:p>
        </w:tc>
        <w:tc>
          <w:tcPr>
            <w:tcW w:w="985" w:type="dxa"/>
          </w:tcPr>
          <w:p w14:paraId="7B046B32" w14:textId="77777777" w:rsidR="00BC4988" w:rsidRPr="00095FCD" w:rsidRDefault="00BC4988" w:rsidP="00EE1FB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Romania</w:t>
            </w:r>
          </w:p>
        </w:tc>
        <w:tc>
          <w:tcPr>
            <w:tcW w:w="4140" w:type="dxa"/>
            <w:gridSpan w:val="2"/>
          </w:tcPr>
          <w:p w14:paraId="73916156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 xml:space="preserve">one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tients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 xml:space="preserve"> progressed to respiratory failure or required hospitalization</w:t>
            </w:r>
          </w:p>
        </w:tc>
        <w:tc>
          <w:tcPr>
            <w:tcW w:w="1530" w:type="dxa"/>
          </w:tcPr>
          <w:p w14:paraId="2B5009F8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etween February and March 2022</w:t>
            </w:r>
          </w:p>
        </w:tc>
        <w:tc>
          <w:tcPr>
            <w:tcW w:w="946" w:type="dxa"/>
          </w:tcPr>
          <w:p w14:paraId="389B2DF6" w14:textId="77777777" w:rsidR="00BC4988" w:rsidRPr="008A5A31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A5A31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treinu-Cercel&lt;/Author&gt;&lt;Year&gt;2022&lt;/Year&gt;&lt;RecNum&gt;26&lt;/RecNum&gt;&lt;DisplayText&gt;[13]&lt;/DisplayText&gt;&lt;record&gt;&lt;rec-number&gt;26&lt;/rec-number&gt;&lt;foreign-keys&gt;&lt;key app="EN" db-id="2apvt00emd0x94e05xsvtwp7z2fwpswwsd0x" timestamp="1678149382"&gt;26&lt;/key&gt;&lt;/foreign-keys&gt;&lt;ref-type name="Journal Article"&gt;17&lt;/ref-type&gt;&lt;contributors&gt;&lt;authors&gt;&lt;author&gt;Streinu-Cercel, Anca&lt;/author&gt;&lt;author&gt;Miron, Victor Daniel&lt;/author&gt;&lt;author&gt;Oană, Alina Alexandra&lt;/author&gt;&lt;author&gt;Irimia, Mădălina&lt;/author&gt;&lt;author&gt;Popescu, Ramona Ștefania&lt;/author&gt;&lt;author&gt;Dărămuș, Ioana Andreea&lt;/author&gt;&lt;author&gt;Moțoi, Maria Magdalena&lt;/author&gt;&lt;author&gt;Ceapraga, Gabriela Jana&lt;/author&gt;&lt;author&gt;Săndulescu, Oana&lt;/author&gt;&lt;/authors&gt;&lt;/contributors&gt;&lt;titles&gt;&lt;title&gt;Real-World Use of Molnupiravir in the Treatment of Outpatients with SARS-CoV-2 Infection&amp;amp;mdash;A Patient Profile Based on the Experience of a Tertiary Infectious Disease Center&lt;/title&gt;&lt;secondary-title&gt;Pharmaceuticals&lt;/secondary-title&gt;&lt;/titles&gt;&lt;periodical&gt;&lt;full-title&gt;Pharmaceuticals&lt;/full-title&gt;&lt;/periodical&gt;&lt;pages&gt;1065&lt;/pages&gt;&lt;volume&gt;15&lt;/volume&gt;&lt;number&gt;9&lt;/number&gt;&lt;dates&gt;&lt;year&gt;2022&lt;/year&gt;&lt;/dates&gt;&lt;isbn&gt;1424-8247&lt;/isbn&gt;&lt;accession-num&gt;doi:10.3390/ph15091065&lt;/accession-num&gt;&lt;urls&gt;&lt;related-urls&gt;&lt;url&gt;https://www.mdpi.com/1424-8247/15/9/1065&lt;/url&gt;&lt;/related-urls&gt;&lt;/urls&gt;&lt;/record&gt;&lt;/Cite&gt;&lt;/EndNote&gt;</w:instrText>
            </w:r>
            <w:r w:rsidRPr="008A5A3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3]</w:t>
            </w:r>
            <w:r w:rsidRPr="008A5A3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BC4988" w:rsidRPr="006110DA" w14:paraId="504901ED" w14:textId="77777777" w:rsidTr="00EE1FB3">
        <w:tc>
          <w:tcPr>
            <w:tcW w:w="436" w:type="dxa"/>
          </w:tcPr>
          <w:p w14:paraId="6EE55AE3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954" w:type="dxa"/>
          </w:tcPr>
          <w:p w14:paraId="6FDC9745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●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 xml:space="preserve">5383 patients received molnupiravir </w:t>
            </w:r>
            <w:r w:rsidRPr="00C40CC4">
              <w:rPr>
                <w:rFonts w:ascii="Times New Roman" w:hAnsi="Times New Roman" w:cs="Times New Roman"/>
                <w:sz w:val="18"/>
                <w:szCs w:val="18"/>
              </w:rPr>
              <w:t>and 49234 matched controls</w:t>
            </w:r>
          </w:p>
          <w:p w14:paraId="7CA425FA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●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on-</w:t>
            </w:r>
            <w:r w:rsidRPr="00811221">
              <w:rPr>
                <w:rFonts w:ascii="Times New Roman" w:hAnsi="Times New Roman" w:cs="Times New Roman"/>
                <w:sz w:val="18"/>
                <w:szCs w:val="18"/>
              </w:rPr>
              <w:t xml:space="preserve"> hospitaliz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 xml:space="preserve"> aged 18 years or older, confirmed SARS-CoV-2 infection</w:t>
            </w:r>
          </w:p>
        </w:tc>
        <w:tc>
          <w:tcPr>
            <w:tcW w:w="2133" w:type="dxa"/>
            <w:gridSpan w:val="3"/>
          </w:tcPr>
          <w:p w14:paraId="4051E806" w14:textId="77777777" w:rsidR="00BC4988" w:rsidRPr="00095FCD" w:rsidRDefault="00BC4988" w:rsidP="00EE1FB3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bservational study</w:t>
            </w:r>
          </w:p>
        </w:tc>
        <w:tc>
          <w:tcPr>
            <w:tcW w:w="985" w:type="dxa"/>
          </w:tcPr>
          <w:p w14:paraId="213EFFEE" w14:textId="77777777" w:rsidR="00BC4988" w:rsidRPr="00095FCD" w:rsidRDefault="00BC4988" w:rsidP="00EE1FB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Hong Kong</w:t>
            </w:r>
          </w:p>
        </w:tc>
        <w:tc>
          <w:tcPr>
            <w:tcW w:w="4140" w:type="dxa"/>
            <w:gridSpan w:val="2"/>
          </w:tcPr>
          <w:p w14:paraId="08ED0776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olnupiravir use was associated with lower risks of death and in-hospital disease progression than non-use, whereas risk of hospitalization was similar in both groups</w:t>
            </w:r>
          </w:p>
        </w:tc>
        <w:tc>
          <w:tcPr>
            <w:tcW w:w="1530" w:type="dxa"/>
          </w:tcPr>
          <w:p w14:paraId="0843DD9D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etween Feb 26 and June 26, 2022</w:t>
            </w:r>
          </w:p>
        </w:tc>
        <w:tc>
          <w:tcPr>
            <w:tcW w:w="946" w:type="dxa"/>
          </w:tcPr>
          <w:p w14:paraId="2E9975CD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hAnsi="Times New Roman" w:cs="Times New Roman"/>
                <w:noProof/>
                <w:sz w:val="18"/>
                <w:szCs w:val="18"/>
              </w:rPr>
              <w:fldChar w:fldCharType="begin">
                <w:fldData xml:space="preserve">PEVuZE5vdGU+PENpdGU+PEF1dGhvcj5Xb25nPC9BdXRob3I+PFllYXI+MjAyMjwvWWVhcj48UmVj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</w:fldData>
              </w:fldChar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fldChar w:fldCharType="begin">
                <w:fldData xml:space="preserve">PEVuZE5vdGU+PENpdGU+PEF1dGhvcj5Xb25nPC9BdXRob3I+PFllYXI+MjAyMjwvWWVhcj48UmVj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</w:fldData>
              </w:fldChar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fldChar w:fldCharType="end"/>
            </w:r>
            <w:r w:rsidRPr="00095FCD">
              <w:rPr>
                <w:rFonts w:ascii="Times New Roman" w:hAnsi="Times New Roman" w:cs="Times New Roman"/>
                <w:noProof/>
                <w:sz w:val="18"/>
                <w:szCs w:val="18"/>
              </w:rPr>
            </w:r>
            <w:r w:rsidRPr="00095FCD">
              <w:rPr>
                <w:rFonts w:ascii="Times New Roman" w:hAnsi="Times New Roman" w:cs="Times New Roman"/>
                <w:noProof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3]</w:t>
            </w:r>
            <w:r w:rsidRPr="00095FCD">
              <w:rPr>
                <w:rFonts w:ascii="Times New Roman" w:hAnsi="Times New Roma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BC4988" w:rsidRPr="006110DA" w14:paraId="6682F484" w14:textId="77777777" w:rsidTr="00EE1FB3">
        <w:tc>
          <w:tcPr>
            <w:tcW w:w="436" w:type="dxa"/>
          </w:tcPr>
          <w:p w14:paraId="1BDBD3BE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954" w:type="dxa"/>
          </w:tcPr>
          <w:p w14:paraId="5B56D00D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●</w:t>
            </w:r>
            <w:r w:rsidRPr="00095F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856 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 xml:space="preserve">patients received molnupiravir </w:t>
            </w:r>
            <w:r w:rsidRPr="00C40CC4">
              <w:rPr>
                <w:rFonts w:ascii="Times New Roman" w:hAnsi="Times New Roman" w:cs="Times New Roman"/>
                <w:sz w:val="18"/>
                <w:szCs w:val="18"/>
              </w:rPr>
              <w:t>and 1856 matched controls</w:t>
            </w:r>
          </w:p>
          <w:p w14:paraId="2C786D1F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●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hospitaliz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confirmed SARS-CoV-2 infection</w:t>
            </w:r>
          </w:p>
        </w:tc>
        <w:tc>
          <w:tcPr>
            <w:tcW w:w="2133" w:type="dxa"/>
            <w:gridSpan w:val="3"/>
          </w:tcPr>
          <w:p w14:paraId="22FF1568" w14:textId="77777777" w:rsidR="00BC4988" w:rsidRPr="00095FCD" w:rsidRDefault="00BC4988" w:rsidP="00EE1FB3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etrospective cohort study</w:t>
            </w:r>
          </w:p>
        </w:tc>
        <w:tc>
          <w:tcPr>
            <w:tcW w:w="985" w:type="dxa"/>
          </w:tcPr>
          <w:p w14:paraId="2EE4F3C6" w14:textId="77777777" w:rsidR="00BC4988" w:rsidRPr="00095FCD" w:rsidRDefault="00BC4988" w:rsidP="00EE1FB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Hong Kong</w:t>
            </w:r>
          </w:p>
        </w:tc>
        <w:tc>
          <w:tcPr>
            <w:tcW w:w="4140" w:type="dxa"/>
            <w:gridSpan w:val="2"/>
          </w:tcPr>
          <w:p w14:paraId="2068C73A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 xml:space="preserve"> lower risk of all-cause mortality was observed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 xml:space="preserve">olnupiravir recipients versus matched controls </w:t>
            </w:r>
          </w:p>
        </w:tc>
        <w:tc>
          <w:tcPr>
            <w:tcW w:w="1530" w:type="dxa"/>
          </w:tcPr>
          <w:p w14:paraId="6EAFBCCE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etween Feb 26 and April 26, 2022</w:t>
            </w:r>
          </w:p>
        </w:tc>
        <w:tc>
          <w:tcPr>
            <w:tcW w:w="946" w:type="dxa"/>
          </w:tcPr>
          <w:p w14:paraId="66EB28A3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b25nPC9BdXRob3I+PFllYXI+MjAyMjwvWWVhcj48UmVj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b25nPC9BdXRob3I+PFllYXI+MjAyMjwvWWVhcj48UmVj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4]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BC4988" w:rsidRPr="006110DA" w14:paraId="156E6708" w14:textId="77777777" w:rsidTr="00EE1FB3">
        <w:tc>
          <w:tcPr>
            <w:tcW w:w="436" w:type="dxa"/>
          </w:tcPr>
          <w:p w14:paraId="48EB5D18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954" w:type="dxa"/>
          </w:tcPr>
          <w:p w14:paraId="085F4634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40CC4">
              <w:rPr>
                <w:rFonts w:ascii="Times New Roman" w:hAnsi="Times New Roman" w:cs="Times New Roman" w:hint="eastAsia"/>
                <w:sz w:val="18"/>
                <w:szCs w:val="18"/>
              </w:rPr>
              <w:t>●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 xml:space="preserve">18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tients 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were randomly assigned to receive either molnupiravir (n=90) or placebo (n=90)</w:t>
            </w:r>
          </w:p>
          <w:p w14:paraId="4A14DC42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●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 xml:space="preserve">adult (aged </w:t>
            </w:r>
            <w:r w:rsidRPr="00095FCD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18 years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outpatien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PCR-confirmed, mild-to-moderate SARS-CoV-2 infection</w:t>
            </w:r>
          </w:p>
        </w:tc>
        <w:tc>
          <w:tcPr>
            <w:tcW w:w="2133" w:type="dxa"/>
            <w:gridSpan w:val="3"/>
          </w:tcPr>
          <w:p w14:paraId="1D529FA1" w14:textId="77777777" w:rsidR="00BC4988" w:rsidRPr="00095FCD" w:rsidRDefault="00BC4988" w:rsidP="00EE1FB3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andomized, placebo-controlled, double-blind, phase 2 trial</w:t>
            </w:r>
            <w:r w:rsidRPr="00C40CC4">
              <w:rPr>
                <w:rFonts w:ascii="Times New Roman" w:hAnsi="Times New Roman" w:cs="Times New Roman"/>
                <w:sz w:val="18"/>
                <w:szCs w:val="18"/>
              </w:rPr>
              <w:t xml:space="preserve"> (AGILECST-2)</w:t>
            </w:r>
          </w:p>
        </w:tc>
        <w:tc>
          <w:tcPr>
            <w:tcW w:w="985" w:type="dxa"/>
          </w:tcPr>
          <w:p w14:paraId="05C29A31" w14:textId="77777777" w:rsidR="00BC4988" w:rsidRPr="00095FCD" w:rsidRDefault="00BC4988" w:rsidP="00EE1FB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  <w:p w14:paraId="15A1EDD8" w14:textId="77777777" w:rsidR="00BC4988" w:rsidRPr="00095FCD" w:rsidRDefault="00BC4988" w:rsidP="00EE1FB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0" w:type="dxa"/>
            <w:gridSpan w:val="2"/>
          </w:tcPr>
          <w:p w14:paraId="002E391C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articipants in the molnupiravir group had a faster median time from randomization to negative PCR than participants in the placebo group. The probability of molnupiravir being superior to placebo (HR&gt;1) was 75·4%, which was less than threshold of 80%</w:t>
            </w:r>
          </w:p>
        </w:tc>
        <w:tc>
          <w:tcPr>
            <w:tcW w:w="1530" w:type="dxa"/>
          </w:tcPr>
          <w:p w14:paraId="08519F26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Between Nov 18, 2020, and March 16, 2022,</w:t>
            </w:r>
          </w:p>
        </w:tc>
        <w:tc>
          <w:tcPr>
            <w:tcW w:w="946" w:type="dxa"/>
          </w:tcPr>
          <w:p w14:paraId="3E531C38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aG9vPC9BdXRob3I+PFllYXI+MjAyMzwvWWVhcj48UmVj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aG9vPC9BdXRob3I+PFllYXI+MjAyMzwvWWVhcj48UmVj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1]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BC4988" w:rsidRPr="006110DA" w14:paraId="1EAB39ED" w14:textId="77777777" w:rsidTr="00EE1FB3">
        <w:tc>
          <w:tcPr>
            <w:tcW w:w="436" w:type="dxa"/>
          </w:tcPr>
          <w:p w14:paraId="4773482A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954" w:type="dxa"/>
          </w:tcPr>
          <w:p w14:paraId="2CA45E2F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●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molnupiravir users (n = 230) and non-users (n = 690)</w:t>
            </w:r>
          </w:p>
          <w:p w14:paraId="38BDEC45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●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ospitalized, 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mild-to-moderate COVID-19</w:t>
            </w:r>
          </w:p>
        </w:tc>
        <w:tc>
          <w:tcPr>
            <w:tcW w:w="2133" w:type="dxa"/>
            <w:gridSpan w:val="3"/>
          </w:tcPr>
          <w:p w14:paraId="691DD992" w14:textId="77777777" w:rsidR="00BC4988" w:rsidRPr="00095FCD" w:rsidRDefault="00BC4988" w:rsidP="00EE1FB3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etrospective study</w:t>
            </w:r>
          </w:p>
        </w:tc>
        <w:tc>
          <w:tcPr>
            <w:tcW w:w="985" w:type="dxa"/>
          </w:tcPr>
          <w:p w14:paraId="3930B352" w14:textId="77777777" w:rsidR="00BC4988" w:rsidRPr="00095FCD" w:rsidRDefault="00BC4988" w:rsidP="00EE1FB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4140" w:type="dxa"/>
            <w:gridSpan w:val="2"/>
          </w:tcPr>
          <w:p w14:paraId="1C5C1F3E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The clinical deterioration rate was significantly lower in the molnupiravir users compared to the non-users</w:t>
            </w:r>
          </w:p>
        </w:tc>
        <w:tc>
          <w:tcPr>
            <w:tcW w:w="1530" w:type="dxa"/>
          </w:tcPr>
          <w:p w14:paraId="152747D2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etween January and April, 2022</w:t>
            </w:r>
          </w:p>
        </w:tc>
        <w:tc>
          <w:tcPr>
            <w:tcW w:w="946" w:type="dxa"/>
          </w:tcPr>
          <w:p w14:paraId="1EFB02E8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dXp1a2k8L0F1dGhvcj48WWVhcj4yMDIyPC9ZZWFyPjxS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dXp1a2k8L0F1dGhvcj48WWVhcj4yMDIyPC9ZZWFyPjxS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5]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BC4988" w:rsidRPr="006110DA" w14:paraId="38ACE039" w14:textId="77777777" w:rsidTr="00EE1FB3">
        <w:tc>
          <w:tcPr>
            <w:tcW w:w="436" w:type="dxa"/>
          </w:tcPr>
          <w:p w14:paraId="29DA030E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954" w:type="dxa"/>
          </w:tcPr>
          <w:p w14:paraId="2BB3EE47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●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145 patients</w:t>
            </w:r>
            <w:r w:rsidRPr="00C40CC4">
              <w:rPr>
                <w:rFonts w:ascii="Times New Roman" w:hAnsi="Times New Roman" w:cs="Times New Roman"/>
                <w:sz w:val="18"/>
                <w:szCs w:val="18"/>
              </w:rPr>
              <w:t xml:space="preserve"> recei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C40CC4">
              <w:rPr>
                <w:rFonts w:ascii="Times New Roman" w:hAnsi="Times New Roman" w:cs="Times New Roman"/>
                <w:sz w:val="18"/>
                <w:szCs w:val="18"/>
              </w:rPr>
              <w:t xml:space="preserve"> molnupiravir</w:t>
            </w:r>
          </w:p>
          <w:p w14:paraId="30C8EA7E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40CC4">
              <w:rPr>
                <w:rFonts w:ascii="Times New Roman" w:hAnsi="Times New Roman" w:cs="Times New Roman" w:hint="eastAsia"/>
                <w:sz w:val="18"/>
                <w:szCs w:val="18"/>
              </w:rPr>
              <w:t>●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on-hospitaliz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fully vaccinat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mild to moderate COVID-19</w:t>
            </w:r>
          </w:p>
        </w:tc>
        <w:tc>
          <w:tcPr>
            <w:tcW w:w="2133" w:type="dxa"/>
            <w:gridSpan w:val="3"/>
          </w:tcPr>
          <w:p w14:paraId="26D8AF4E" w14:textId="77777777" w:rsidR="00BC4988" w:rsidRPr="00095FCD" w:rsidRDefault="00BC4988" w:rsidP="00EE1FB3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etrospective cohort study</w:t>
            </w:r>
          </w:p>
        </w:tc>
        <w:tc>
          <w:tcPr>
            <w:tcW w:w="985" w:type="dxa"/>
          </w:tcPr>
          <w:p w14:paraId="61C9FA68" w14:textId="77777777" w:rsidR="00BC4988" w:rsidRPr="00095FCD" w:rsidRDefault="00BC4988" w:rsidP="00EE1FB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CC4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4140" w:type="dxa"/>
            <w:gridSpan w:val="2"/>
          </w:tcPr>
          <w:p w14:paraId="1C985507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4 out of 145 patients (2.7%) required hospital admission, one patient (0.7%) required supplemental oxygen for medical conditions</w:t>
            </w:r>
          </w:p>
        </w:tc>
        <w:tc>
          <w:tcPr>
            <w:tcW w:w="1530" w:type="dxa"/>
          </w:tcPr>
          <w:p w14:paraId="1B02C0F1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etween January 2022 and February 2022.</w:t>
            </w:r>
          </w:p>
        </w:tc>
        <w:tc>
          <w:tcPr>
            <w:tcW w:w="946" w:type="dxa"/>
          </w:tcPr>
          <w:p w14:paraId="53B09765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WZW5hPC9BdXRob3I+PFllYXI+MjAyMjwvWWVhcj48UmVj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WZW5hPC9BdXRob3I+PFllYXI+MjAyMjwvWWVhcj48UmVj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4]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BC4988" w:rsidRPr="006110DA" w14:paraId="718DD099" w14:textId="77777777" w:rsidTr="00EE1FB3">
        <w:tc>
          <w:tcPr>
            <w:tcW w:w="436" w:type="dxa"/>
          </w:tcPr>
          <w:p w14:paraId="5B22BF13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954" w:type="dxa"/>
          </w:tcPr>
          <w:p w14:paraId="5F0929F8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●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36 patients</w:t>
            </w:r>
            <w:r w:rsidRPr="00C40CC4">
              <w:rPr>
                <w:rFonts w:ascii="Times New Roman" w:hAnsi="Times New Roman" w:cs="Times New Roman"/>
                <w:sz w:val="18"/>
                <w:szCs w:val="18"/>
              </w:rPr>
              <w:t xml:space="preserve"> recei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C40CC4">
              <w:rPr>
                <w:rFonts w:ascii="Times New Roman" w:hAnsi="Times New Roman" w:cs="Times New Roman"/>
                <w:sz w:val="18"/>
                <w:szCs w:val="18"/>
              </w:rPr>
              <w:t xml:space="preserve"> molnupiravir</w:t>
            </w:r>
          </w:p>
          <w:p w14:paraId="7D9C08C6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●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 xml:space="preserve">kidney transplant recipients and hemodialysis 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atients diagnosed with COVID-19</w:t>
            </w:r>
          </w:p>
        </w:tc>
        <w:tc>
          <w:tcPr>
            <w:tcW w:w="2133" w:type="dxa"/>
            <w:gridSpan w:val="3"/>
          </w:tcPr>
          <w:p w14:paraId="66099388" w14:textId="77777777" w:rsidR="00BC4988" w:rsidRPr="00095FCD" w:rsidRDefault="00BC4988" w:rsidP="00EE1FB3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etrospective observational cohort study</w:t>
            </w:r>
          </w:p>
        </w:tc>
        <w:tc>
          <w:tcPr>
            <w:tcW w:w="985" w:type="dxa"/>
          </w:tcPr>
          <w:p w14:paraId="186DAF23" w14:textId="77777777" w:rsidR="00BC4988" w:rsidRPr="00095FCD" w:rsidRDefault="00BC4988" w:rsidP="00EE1FB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Poland</w:t>
            </w:r>
          </w:p>
        </w:tc>
        <w:tc>
          <w:tcPr>
            <w:tcW w:w="4140" w:type="dxa"/>
            <w:gridSpan w:val="2"/>
          </w:tcPr>
          <w:p w14:paraId="42E48651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 xml:space="preserve">olnupiravir therapy can be safe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ffective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 xml:space="preserve"> in the cohort of ESKD patients treated with hemodialysis or 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idney transplantation</w:t>
            </w:r>
          </w:p>
        </w:tc>
        <w:tc>
          <w:tcPr>
            <w:tcW w:w="1530" w:type="dxa"/>
          </w:tcPr>
          <w:p w14:paraId="54019888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110D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etwe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 xml:space="preserve">February 2022 and April 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22</w:t>
            </w:r>
          </w:p>
        </w:tc>
        <w:tc>
          <w:tcPr>
            <w:tcW w:w="946" w:type="dxa"/>
          </w:tcPr>
          <w:p w14:paraId="5C4581B4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oznański&lt;/Author&gt;&lt;Year&gt;2022&lt;/Year&gt;&lt;RecNum&gt;31&lt;/RecNum&gt;&lt;DisplayText&gt;[25]&lt;/DisplayText&gt;&lt;record&gt;&lt;rec-number&gt;31&lt;/rec-number&gt;&lt;foreign-keys&gt;&lt;key app="EN" db-id="2apvt00emd0x94e05xsvtwp7z2fwpswwsd0x" timestamp="1678149382"&gt;31&lt;/key&gt;&lt;/foreign-keys&gt;&lt;ref-type name="Journal Article"&gt;17&lt;/ref-type&gt;&lt;contributors&gt;&lt;authors&gt;&lt;author&gt;Poznański, Paweł&lt;/author&gt;&lt;author&gt;Augustyniak-Bartosik, Hanna&lt;/author&gt;&lt;author&gt;Magiera-Żak, Anna&lt;/author&gt;&lt;author&gt;Skalec, Karolina&lt;/author&gt;&lt;author&gt;Jakuszko, Katarzyna&lt;/author&gt;&lt;author&gt;Mazanowska, Oktawia&lt;/author&gt;&lt;author&gt;Janczak, Dariusz&lt;/author&gt;&lt;author&gt;Krajewska, Magdalena&lt;/author&gt;&lt;author&gt;Kamińska, Dorota&lt;/author&gt;&lt;/authors&gt;&lt;/contributors&gt;&lt;titles&gt;&lt;title&gt;Molnupiravir When Used Alone Seems to Be Safe and Effective as Outpatient COVID-19 Therapy for Hemodialyzed Patients and Kidney Transplant Recipients&lt;/title&gt;&lt;secondary-title&gt;Viruses&lt;/secondary-title&gt;&lt;/titles&gt;&lt;periodical&gt;&lt;full-title&gt;Viruses&lt;/full-title&gt;&lt;/periodical&gt;&lt;pages&gt;2224&lt;/pages&gt;&lt;volume&gt;14&lt;/volume&gt;&lt;number&gt;10&lt;/number&gt;&lt;dates&gt;&lt;year&gt;2022&lt;/year&gt;&lt;/dates&gt;&lt;isbn&gt;1999-4915&lt;/isbn&gt;&lt;accession-num&gt;doi:10.3390/v14102224&lt;/accession-num&gt;&lt;urls&gt;&lt;related-urls&gt;&lt;url&gt;https://www.mdpi.com/1999-4915/14/10/2224&lt;/url&gt;&lt;/related-urls&gt;&lt;/urls&gt;&lt;/record&gt;&lt;/Cite&gt;&lt;/EndNote&gt;</w:instrTex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5]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BC4988" w:rsidRPr="006110DA" w14:paraId="3D7B0CDB" w14:textId="77777777" w:rsidTr="00EE1FB3">
        <w:tc>
          <w:tcPr>
            <w:tcW w:w="436" w:type="dxa"/>
          </w:tcPr>
          <w:p w14:paraId="6888613C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954" w:type="dxa"/>
          </w:tcPr>
          <w:p w14:paraId="53072B1D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●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  <w:r w:rsidRPr="00C40CC4">
              <w:rPr>
                <w:rFonts w:ascii="Times New Roman" w:hAnsi="Times New Roman" w:cs="Times New Roman"/>
                <w:sz w:val="18"/>
                <w:szCs w:val="18"/>
              </w:rPr>
              <w:t xml:space="preserve"> patients recei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C40CC4">
              <w:rPr>
                <w:rFonts w:ascii="Times New Roman" w:hAnsi="Times New Roman" w:cs="Times New Roman"/>
                <w:sz w:val="18"/>
                <w:szCs w:val="18"/>
              </w:rPr>
              <w:t xml:space="preserve"> molnupiravir</w:t>
            </w:r>
          </w:p>
          <w:p w14:paraId="550DDC17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●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 xml:space="preserve">aged </w:t>
            </w:r>
            <w:r w:rsidRPr="00095FCD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80 yea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confirmed COVID-19 and mild-to-moderate illness</w:t>
            </w:r>
          </w:p>
        </w:tc>
        <w:tc>
          <w:tcPr>
            <w:tcW w:w="2133" w:type="dxa"/>
            <w:gridSpan w:val="3"/>
          </w:tcPr>
          <w:p w14:paraId="0FC12F0E" w14:textId="77777777" w:rsidR="00BC4988" w:rsidRPr="00095FCD" w:rsidRDefault="00BC4988" w:rsidP="00EE1FB3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etrospective sing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center study</w:t>
            </w:r>
          </w:p>
        </w:tc>
        <w:tc>
          <w:tcPr>
            <w:tcW w:w="985" w:type="dxa"/>
          </w:tcPr>
          <w:p w14:paraId="0136F79E" w14:textId="77777777" w:rsidR="00BC4988" w:rsidRPr="00095FCD" w:rsidRDefault="00BC4988" w:rsidP="00EE1FB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4140" w:type="dxa"/>
            <w:gridSpan w:val="2"/>
          </w:tcPr>
          <w:p w14:paraId="34C61F79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 xml:space="preserve"> total of 21 (12.5%) hospitalizations were reported at 28 days</w:t>
            </w:r>
          </w:p>
        </w:tc>
        <w:tc>
          <w:tcPr>
            <w:tcW w:w="1530" w:type="dxa"/>
          </w:tcPr>
          <w:p w14:paraId="2FB22BD7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etween 11th January and 31st May 2022</w:t>
            </w:r>
          </w:p>
        </w:tc>
        <w:tc>
          <w:tcPr>
            <w:tcW w:w="946" w:type="dxa"/>
          </w:tcPr>
          <w:p w14:paraId="6148B600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runo&lt;/Author&gt;&lt;Year&gt;2022&lt;/Year&gt;&lt;RecNum&gt;32&lt;/RecNum&gt;&lt;DisplayText&gt;[26]&lt;/DisplayText&gt;&lt;record&gt;&lt;rec-number&gt;32&lt;/rec-number&gt;&lt;foreign-keys&gt;&lt;key app="EN" db-id="2apvt00emd0x94e05xsvtwp7z2fwpswwsd0x" timestamp="1678149382"&gt;32&lt;/key&gt;&lt;/foreign-keys&gt;&lt;ref-type name="Journal Article"&gt;17&lt;/ref-type&gt;&lt;contributors&gt;&lt;authors&gt;&lt;author&gt;Bruno, G.&lt;/author&gt;&lt;author&gt;Perelli, S.&lt;/author&gt;&lt;author&gt;Giotta, M.&lt;/author&gt;&lt;author&gt;Bartolomeo, N.&lt;/author&gt;&lt;author&gt;De Vita, G.&lt;/author&gt;&lt;author&gt;Buccoliero, G. B.&lt;/author&gt;&lt;/authors&gt;&lt;/contributors&gt;&lt;auth-address&gt;Infectious Diseases Unit, San Giuseppe Moscati Hospital, Taranto, Azienda Sanitaria Locale Taranto, Italy.&amp;#xD;Complex Unit of Statistics and Epidemiology, Azienda Sanitaria Locale Taranto, Italy.&amp;#xD;Interdisciplinary Department of Medicine, University of Bari &amp;quot;Aldo Moro&amp;quot;, Italy.&lt;/auth-address&gt;&lt;titles&gt;&lt;title&gt;Efficacy and safety of oral antivirals in individuals aged 80 years or older with mild-to-moderate COVID-19: preliminary report from an Italian Prescriber Center&lt;/title&gt;&lt;secondary-title&gt;Infez Med&lt;/secondary-title&gt;&lt;/titles&gt;&lt;periodical&gt;&lt;full-title&gt;Infez Med&lt;/full-title&gt;&lt;/periodical&gt;&lt;pages&gt;547-554&lt;/pages&gt;&lt;volume&gt;30&lt;/volume&gt;&lt;number&gt;4&lt;/number&gt;&lt;keywords&gt;&lt;keyword&gt;Covid-19&lt;/keyword&gt;&lt;keyword&gt;elderly&lt;/keyword&gt;&lt;keyword&gt;molnupiravir&lt;/keyword&gt;&lt;keyword&gt;nirmatrelvir&lt;/keyword&gt;&lt;keyword&gt;are directly or indirectly related to the work submitted for publication.&lt;/keyword&gt;&lt;/keywords&gt;&lt;dates&gt;&lt;year&gt;2022&lt;/year&gt;&lt;/dates&gt;&lt;isbn&gt;2532-8689 (Electronic)&amp;#xD;1124-9390 (Print)&amp;#xD;1124-9390 (Linking)&lt;/isbn&gt;&lt;accession-num&gt;36482949&lt;/accession-num&gt;&lt;urls&gt;&lt;related-urls&gt;&lt;url&gt;https://www.ncbi.nlm.nih.gov/pubmed/36482949&lt;/url&gt;&lt;/related-urls&gt;&lt;/urls&gt;&lt;custom2&gt;PMC9715007&lt;/custom2&gt;&lt;electronic-resource-num&gt;10.53854/liim-3004-9&lt;/electronic-resource-num&gt;&lt;/record&gt;&lt;/Cite&gt;&lt;/EndNote&gt;</w:instrTex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6]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BC4988" w:rsidRPr="006110DA" w14:paraId="4B2336F3" w14:textId="77777777" w:rsidTr="00EE1FB3">
        <w:tc>
          <w:tcPr>
            <w:tcW w:w="436" w:type="dxa"/>
          </w:tcPr>
          <w:p w14:paraId="34A91077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954" w:type="dxa"/>
          </w:tcPr>
          <w:p w14:paraId="54E97614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●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  <w:r w:rsidRPr="00C40CC4">
              <w:rPr>
                <w:rFonts w:ascii="Times New Roman" w:hAnsi="Times New Roman" w:cs="Times New Roman"/>
                <w:sz w:val="18"/>
                <w:szCs w:val="18"/>
              </w:rPr>
              <w:t xml:space="preserve"> patients recei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C40CC4">
              <w:rPr>
                <w:rFonts w:ascii="Times New Roman" w:hAnsi="Times New Roman" w:cs="Times New Roman"/>
                <w:sz w:val="18"/>
                <w:szCs w:val="18"/>
              </w:rPr>
              <w:t xml:space="preserve"> molnupiravir</w:t>
            </w:r>
          </w:p>
          <w:p w14:paraId="1B63B6BC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●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on-hospitaliz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firne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SARS-CoV-2 infection</w:t>
            </w:r>
          </w:p>
        </w:tc>
        <w:tc>
          <w:tcPr>
            <w:tcW w:w="2133" w:type="dxa"/>
            <w:gridSpan w:val="3"/>
          </w:tcPr>
          <w:p w14:paraId="5B65F920" w14:textId="77777777" w:rsidR="00BC4988" w:rsidRPr="00095FCD" w:rsidRDefault="00BC4988" w:rsidP="00EE1FB3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rospective, observational single center study</w:t>
            </w:r>
          </w:p>
        </w:tc>
        <w:tc>
          <w:tcPr>
            <w:tcW w:w="985" w:type="dxa"/>
          </w:tcPr>
          <w:p w14:paraId="72132E9E" w14:textId="77777777" w:rsidR="00BC4988" w:rsidRPr="00095FCD" w:rsidRDefault="00BC4988" w:rsidP="00EE1FB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Poland</w:t>
            </w:r>
          </w:p>
        </w:tc>
        <w:tc>
          <w:tcPr>
            <w:tcW w:w="4140" w:type="dxa"/>
            <w:gridSpan w:val="2"/>
          </w:tcPr>
          <w:p w14:paraId="64F0561D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olnupiravir may constitute an alternative for certain subpopulations not eligible for the recommended first-line therapies, including immunocompromised patients and those with advanced-stage chronic kidney disease or hepatic injury</w:t>
            </w:r>
          </w:p>
        </w:tc>
        <w:tc>
          <w:tcPr>
            <w:tcW w:w="1530" w:type="dxa"/>
          </w:tcPr>
          <w:p w14:paraId="732473F8" w14:textId="77777777" w:rsidR="00BC4988" w:rsidRPr="00095FCD" w:rsidRDefault="00BC4988" w:rsidP="00EE1FB3">
            <w:pPr>
              <w:autoSpaceDE w:val="0"/>
              <w:autoSpaceDN w:val="0"/>
              <w:contextualSpacing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  <w:r w:rsidRPr="00095F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etween</w:t>
            </w:r>
          </w:p>
          <w:p w14:paraId="5881DE57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 January 2022 and 31 March 2022</w:t>
            </w:r>
          </w:p>
        </w:tc>
        <w:tc>
          <w:tcPr>
            <w:tcW w:w="946" w:type="dxa"/>
          </w:tcPr>
          <w:p w14:paraId="093B8327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tluri&lt;/Author&gt;&lt;Year&gt;2022&lt;/Year&gt;&lt;RecNum&gt;33&lt;/RecNum&gt;&lt;DisplayText&gt;[16]&lt;/DisplayText&gt;&lt;record&gt;&lt;rec-number&gt;33&lt;/rec-number&gt;&lt;foreign-keys&gt;&lt;key app="EN" db-id="2apvt00emd0x94e05xsvtwp7z2fwpswwsd0x" timestamp="1678149382"&gt;33&lt;/key&gt;&lt;/foreign-keys&gt;&lt;ref-type name="Journal Article"&gt;17&lt;/ref-type&gt;&lt;contributors&gt;&lt;authors&gt;&lt;author&gt;Atluri, K.&lt;/author&gt;&lt;author&gt;Aimlin, I.&lt;/author&gt;&lt;author&gt;Arora, S.&lt;/author&gt;&lt;/authors&gt;&lt;/contributors&gt;&lt;auth-address&gt;Department of Bioinformatics, University of California, Los Angeles, CA 90095, USA.&amp;#xD;Department of Internal Medicine, Montefiore Medical Center, New York, NY 10467, USA.&amp;#xD;Department of Internal Medicine, Division of Hospital Medicine, Montefiore Medical Center, Albert Einstein College of Medicine, New York, NY 10461, USA.&lt;/auth-address&gt;&lt;titles&gt;&lt;title&gt;Current Effective Therapeutics in Management of COVID-19&lt;/title&gt;&lt;secondary-title&gt;J Clin Med&lt;/secondary-title&gt;&lt;/titles&gt;&lt;periodical&gt;&lt;full-title&gt;J Clin Med&lt;/full-title&gt;&lt;/periodical&gt;&lt;volume&gt;11&lt;/volume&gt;&lt;number&gt;13&lt;/number&gt;&lt;keywords&gt;&lt;keyword&gt;Anakinra&lt;/keyword&gt;&lt;keyword&gt;Covid-19&lt;/keyword&gt;&lt;keyword&gt;Casirivimab plus imdevimab&lt;/keyword&gt;&lt;keyword&gt;Sotrovimab&lt;/keyword&gt;&lt;keyword&gt;anticoagulation&lt;/keyword&gt;&lt;keyword&gt;baricitinib&lt;/keyword&gt;&lt;keyword&gt;bebtelovimab&lt;/keyword&gt;&lt;keyword&gt;coronavirus disease 2019&lt;/keyword&gt;&lt;keyword&gt;corticosteroids&lt;/keyword&gt;&lt;keyword&gt;evusheld&lt;/keyword&gt;&lt;keyword&gt;molnupiravir&lt;/keyword&gt;&lt;keyword&gt;monoclonal antibodies&lt;/keyword&gt;&lt;keyword&gt;omicron&lt;/keyword&gt;&lt;keyword&gt;paxlovid&lt;/keyword&gt;&lt;keyword&gt;remdesivir&lt;/keyword&gt;&lt;keyword&gt;therapeutics&lt;/keyword&gt;&lt;keyword&gt;timeline&lt;/keyword&gt;&lt;keyword&gt;tocilizumab&lt;/keyword&gt;&lt;/keywords&gt;&lt;dates&gt;&lt;year&gt;2022&lt;/year&gt;&lt;pub-dates&gt;&lt;date&gt;Jul 1&lt;/date&gt;&lt;/pub-dates&gt;&lt;/dates&gt;&lt;isbn&gt;2077-0383 (Print)&amp;#xD;2077-0383 (Electronic)&amp;#xD;2077-0383 (Linking)&lt;/isbn&gt;&lt;accession-num&gt;35807123&lt;/accession-num&gt;&lt;urls&gt;&lt;related-urls&gt;&lt;url&gt;https://www.ncbi.nlm.nih.gov/pubmed/35807123&lt;/url&gt;&lt;/related-urls&gt;&lt;/urls&gt;&lt;custom2&gt;PMC9267414&lt;/custom2&gt;&lt;electronic-resource-num&gt;10.3390/jcm11133838&lt;/electronic-resource-num&gt;&lt;/record&gt;&lt;/Cite&gt;&lt;/EndNote&gt;</w:instrTex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6]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BC4988" w:rsidRPr="006110DA" w14:paraId="665CAC14" w14:textId="77777777" w:rsidTr="00EE1FB3">
        <w:tc>
          <w:tcPr>
            <w:tcW w:w="436" w:type="dxa"/>
          </w:tcPr>
          <w:p w14:paraId="20FFE291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954" w:type="dxa"/>
          </w:tcPr>
          <w:p w14:paraId="13A3A9CC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●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45 patients</w:t>
            </w:r>
            <w:r w:rsidRPr="00C40CC4">
              <w:rPr>
                <w:rFonts w:ascii="Times New Roman" w:hAnsi="Times New Roman" w:cs="Times New Roman"/>
                <w:sz w:val="18"/>
                <w:szCs w:val="18"/>
              </w:rPr>
              <w:t xml:space="preserve"> receiv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C40CC4">
              <w:rPr>
                <w:rFonts w:ascii="Times New Roman" w:hAnsi="Times New Roman" w:cs="Times New Roman"/>
                <w:sz w:val="18"/>
                <w:szCs w:val="18"/>
              </w:rPr>
              <w:t xml:space="preserve"> molnupiravir</w:t>
            </w:r>
          </w:p>
          <w:p w14:paraId="08B5B7C7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●</w:t>
            </w:r>
            <w:r w:rsidRPr="00C40CC4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 xml:space="preserve">ospitalized </w:t>
            </w:r>
            <w:r w:rsidRPr="00C40CC4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 xml:space="preserve">atients </w:t>
            </w:r>
            <w:r w:rsidRPr="00C40CC4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 xml:space="preserve">ho </w:t>
            </w:r>
            <w:r w:rsidRPr="00C40CC4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eveloped SARS-CoV2-Infection</w:t>
            </w:r>
          </w:p>
        </w:tc>
        <w:tc>
          <w:tcPr>
            <w:tcW w:w="2133" w:type="dxa"/>
            <w:gridSpan w:val="3"/>
          </w:tcPr>
          <w:p w14:paraId="3E57F767" w14:textId="77777777" w:rsidR="00BC4988" w:rsidRPr="00095FCD" w:rsidRDefault="00BC4988" w:rsidP="00EE1FB3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etrospective study</w:t>
            </w:r>
          </w:p>
        </w:tc>
        <w:tc>
          <w:tcPr>
            <w:tcW w:w="985" w:type="dxa"/>
          </w:tcPr>
          <w:p w14:paraId="4FBB0767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4140" w:type="dxa"/>
            <w:gridSpan w:val="2"/>
          </w:tcPr>
          <w:p w14:paraId="5517E437" w14:textId="77777777" w:rsidR="00BC4988" w:rsidRPr="00095FCD" w:rsidRDefault="00BC4988" w:rsidP="00EE1FB3">
            <w:pPr>
              <w:tabs>
                <w:tab w:val="left" w:pos="1215"/>
              </w:tabs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 xml:space="preserve">8 (18.1%) patients developed acute respiratory failure, and five (11.4%) patients died during </w:t>
            </w:r>
            <w:proofErr w:type="spellStart"/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hospitalisation</w:t>
            </w:r>
            <w:proofErr w:type="spellEnd"/>
          </w:p>
        </w:tc>
        <w:tc>
          <w:tcPr>
            <w:tcW w:w="1530" w:type="dxa"/>
          </w:tcPr>
          <w:p w14:paraId="109AFE1B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5 January to 5 March 2022</w:t>
            </w:r>
          </w:p>
        </w:tc>
        <w:tc>
          <w:tcPr>
            <w:tcW w:w="946" w:type="dxa"/>
          </w:tcPr>
          <w:p w14:paraId="25130968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upia&lt;/Author&gt;&lt;Year&gt;2022&lt;/Year&gt;&lt;RecNum&gt;34&lt;/RecNum&gt;&lt;DisplayText&gt;[17]&lt;/DisplayText&gt;&lt;record&gt;&lt;rec-number&gt;34&lt;/rec-number&gt;&lt;foreign-keys&gt;&lt;key app="EN" db-id="2apvt00emd0x94e05xsvtwp7z2fwpswwsd0x" timestamp="1678149382"&gt;34&lt;/key&gt;&lt;/foreign-keys&gt;&lt;ref-type name="Journal Article"&gt;17&lt;/ref-type&gt;&lt;contributors&gt;&lt;authors&gt;&lt;author&gt;Lupia, Tommaso&lt;/author&gt;&lt;author&gt;Corcione, Silvia&lt;/author&gt;&lt;author&gt;Shbaklo, Nour&lt;/author&gt;&lt;author&gt;Boglione, Lucio&lt;/author&gt;&lt;author&gt;Torresan, Stefano&lt;/author&gt;&lt;author&gt;Pinna, Simone Mornese&lt;/author&gt;&lt;author&gt;Rizzello, Barbara&lt;/author&gt;&lt;author&gt;Bosio, Roberta&lt;/author&gt;&lt;author&gt;Fornari, Valentina&lt;/author&gt;&lt;author&gt;Brusa, Maria Teresa&lt;/author&gt;&lt;author&gt;Borrè, Silvio&lt;/author&gt;&lt;author&gt;De Rosa, Francesco Giuseppe&lt;/author&gt;&lt;/authors&gt;&lt;/contributors&gt;&lt;titles&gt;&lt;title&gt;Real-Life Experience of Molnupiravir in Hospitalized Patients Who Developed SARS-CoV2-Infection: Preliminary Results from CORACLE Registry&lt;/title&gt;&lt;secondary-title&gt;Antibiotics&lt;/secondary-title&gt;&lt;/titles&gt;&lt;periodical&gt;&lt;full-title&gt;Antibiotics&lt;/full-title&gt;&lt;/periodical&gt;&lt;pages&gt;1541&lt;/pages&gt;&lt;volume&gt;11&lt;/volume&gt;&lt;number&gt;11&lt;/number&gt;&lt;dates&gt;&lt;year&gt;2022&lt;/year&gt;&lt;/dates&gt;&lt;isbn&gt;2079-6382&lt;/isbn&gt;&lt;accession-num&gt;doi:10.3390/antibiotics11111541&lt;/accession-num&gt;&lt;urls&gt;&lt;related-urls&gt;&lt;url&gt;https://www.mdpi.com/2079-6382/11/11/1541&lt;/url&gt;&lt;/related-urls&gt;&lt;/urls&gt;&lt;/record&gt;&lt;/Cite&gt;&lt;/EndNote&gt;</w:instrTex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7]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BC4988" w:rsidRPr="006110DA" w14:paraId="5DD4E01D" w14:textId="77777777" w:rsidTr="00EE1FB3">
        <w:tc>
          <w:tcPr>
            <w:tcW w:w="436" w:type="dxa"/>
          </w:tcPr>
          <w:p w14:paraId="0C42582E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954" w:type="dxa"/>
          </w:tcPr>
          <w:p w14:paraId="683D992D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●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100 patients</w:t>
            </w:r>
            <w:r w:rsidRPr="00C40CC4">
              <w:rPr>
                <w:rFonts w:ascii="Times New Roman" w:hAnsi="Times New Roman" w:cs="Times New Roman"/>
                <w:sz w:val="18"/>
                <w:szCs w:val="18"/>
              </w:rPr>
              <w:t xml:space="preserve"> recei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C40CC4">
              <w:rPr>
                <w:rFonts w:ascii="Times New Roman" w:hAnsi="Times New Roman" w:cs="Times New Roman"/>
                <w:sz w:val="18"/>
                <w:szCs w:val="18"/>
              </w:rPr>
              <w:t xml:space="preserve"> molnupiravir</w:t>
            </w:r>
          </w:p>
          <w:p w14:paraId="1E2A4398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1122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●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mild or moderate, laboratory-confirmed COVID-19</w:t>
            </w:r>
          </w:p>
        </w:tc>
        <w:tc>
          <w:tcPr>
            <w:tcW w:w="2133" w:type="dxa"/>
            <w:gridSpan w:val="3"/>
          </w:tcPr>
          <w:p w14:paraId="566FD571" w14:textId="77777777" w:rsidR="00BC4988" w:rsidRPr="00095FCD" w:rsidRDefault="00BC4988" w:rsidP="00EE1FB3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etrospective, single-center cohort study</w:t>
            </w:r>
          </w:p>
        </w:tc>
        <w:tc>
          <w:tcPr>
            <w:tcW w:w="985" w:type="dxa"/>
          </w:tcPr>
          <w:p w14:paraId="1B5C24DF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4140" w:type="dxa"/>
            <w:gridSpan w:val="2"/>
          </w:tcPr>
          <w:p w14:paraId="38FF4A2A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articipants treated with molnupiravir demonstrated early clinical improvement, no need for hospitaliz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530" w:type="dxa"/>
          </w:tcPr>
          <w:p w14:paraId="34CD0E37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8 January to 24 April 2022</w:t>
            </w:r>
          </w:p>
        </w:tc>
        <w:tc>
          <w:tcPr>
            <w:tcW w:w="946" w:type="dxa"/>
          </w:tcPr>
          <w:p w14:paraId="39A72F78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ontolillo&lt;/Author&gt;&lt;Year&gt;2022&lt;/Year&gt;&lt;RecNum&gt;35&lt;/RecNum&gt;&lt;DisplayText&gt;[18]&lt;/DisplayText&gt;&lt;record&gt;&lt;rec-number&gt;35&lt;/rec-number&gt;&lt;foreign-keys&gt;&lt;key app="EN" db-id="2apvt00emd0x94e05xsvtwp7z2fwpswwsd0x" timestamp="1678149382"&gt;35&lt;/key&gt;&lt;/foreign-keys&gt;&lt;ref-type name="Journal Article"&gt;17&lt;/ref-type&gt;&lt;contributors&gt;&lt;authors&gt;&lt;author&gt;Pontolillo, Michela&lt;/author&gt;&lt;author&gt;Ucciferri, Claudio&lt;/author&gt;&lt;author&gt;Borrelli, Paola&lt;/author&gt;&lt;author&gt;Di Nicola, Marta&lt;/author&gt;&lt;author&gt;Vecchiet, Jacopo&lt;/author&gt;&lt;author&gt;Falasca, Katia&lt;/author&gt;&lt;/authors&gt;&lt;/contributors&gt;&lt;titles&gt;&lt;title&gt;Molnupiravir as an Early Treatment for COVID-19: A Real Life Study&lt;/title&gt;&lt;secondary-title&gt;Pathogens&lt;/secondary-title&gt;&lt;/titles&gt;&lt;periodical&gt;&lt;full-title&gt;Pathogens&lt;/full-title&gt;&lt;/periodical&gt;&lt;pages&gt;1121&lt;/pages&gt;&lt;volume&gt;11&lt;/volume&gt;&lt;number&gt;10&lt;/number&gt;&lt;dates&gt;&lt;year&gt;2022&lt;/year&gt;&lt;/dates&gt;&lt;isbn&gt;2076-0817&lt;/isbn&gt;&lt;accession-num&gt;doi:10.3390/pathogens11101121&lt;/accession-num&gt;&lt;urls&gt;&lt;related-urls&gt;&lt;url&gt;https://www.mdpi.com/2076-0817/11/10/1121&lt;/url&gt;&lt;/related-urls&gt;&lt;/urls&gt;&lt;/record&gt;&lt;/Cite&gt;&lt;/EndNote&gt;</w:instrTex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8]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BC4988" w:rsidRPr="006110DA" w14:paraId="2C335503" w14:textId="77777777" w:rsidTr="00EE1FB3">
        <w:tc>
          <w:tcPr>
            <w:tcW w:w="436" w:type="dxa"/>
          </w:tcPr>
          <w:p w14:paraId="4AA6AA5A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54" w:type="dxa"/>
          </w:tcPr>
          <w:p w14:paraId="76E21529" w14:textId="77777777" w:rsidR="00BC4988" w:rsidRPr="00C40CC4" w:rsidRDefault="00BC4988" w:rsidP="00EE1FB3">
            <w:pPr>
              <w:contextualSpacing/>
              <w:rPr>
                <w:rFonts w:ascii="Times New Roman" w:eastAsia="ScalaLancetPro" w:hAnsi="Times New Roman" w:cs="Times New Roman"/>
                <w:color w:val="211D1E"/>
                <w:kern w:val="0"/>
                <w:sz w:val="18"/>
                <w:szCs w:val="18"/>
              </w:rPr>
            </w:pPr>
            <w:r w:rsidRPr="00095FC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●</w:t>
            </w:r>
            <w:r w:rsidRPr="00095FCD">
              <w:rPr>
                <w:rFonts w:ascii="Times New Roman" w:eastAsia="ScalaLancetPro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095FCD">
              <w:rPr>
                <w:rFonts w:ascii="Times New Roman" w:eastAsia="ScalaLancetPro" w:hAnsi="Times New Roman" w:cs="Times New Roman"/>
                <w:color w:val="211D1E"/>
                <w:kern w:val="0"/>
                <w:sz w:val="18"/>
                <w:szCs w:val="18"/>
              </w:rPr>
              <w:t>12529 participants from the molnupiravir plus usual care group, and 12525 from the usual care group</w:t>
            </w:r>
          </w:p>
          <w:p w14:paraId="5A52B742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1122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●</w:t>
            </w:r>
            <w:r w:rsidRPr="00C40CC4">
              <w:rPr>
                <w:rFonts w:ascii="Times New Roman" w:eastAsia="ScalaLancetPro" w:hAnsi="Times New Roman" w:cs="Times New Roman" w:hint="eastAsia"/>
                <w:color w:val="211D1E"/>
                <w:kern w:val="0"/>
                <w:sz w:val="18"/>
                <w:szCs w:val="18"/>
              </w:rPr>
              <w:t>out-patient</w:t>
            </w:r>
            <w:r w:rsidRPr="00811221">
              <w:rPr>
                <w:rFonts w:ascii="Times New Roman" w:hAnsi="Times New Roman" w:cs="Times New Roman"/>
                <w:sz w:val="18"/>
                <w:szCs w:val="18"/>
              </w:rPr>
              <w:t xml:space="preserve"> with SARS-CoV-2 infection</w:t>
            </w:r>
          </w:p>
        </w:tc>
        <w:tc>
          <w:tcPr>
            <w:tcW w:w="2133" w:type="dxa"/>
            <w:gridSpan w:val="3"/>
          </w:tcPr>
          <w:p w14:paraId="324D5870" w14:textId="6CDA1323" w:rsidR="00BC4988" w:rsidRPr="00095FCD" w:rsidRDefault="00BC4988" w:rsidP="00EE1FB3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pen-label, multigroup, prospective, platform adaptiv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trial</w:t>
            </w:r>
            <w:r w:rsidR="00A211F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40CC4">
              <w:rPr>
                <w:rFonts w:ascii="Times New Roman" w:hAnsi="Times New Roman" w:cs="Times New Roman"/>
                <w:sz w:val="18"/>
                <w:szCs w:val="18"/>
              </w:rPr>
              <w:t>(PANORAMIC)</w:t>
            </w:r>
          </w:p>
        </w:tc>
        <w:tc>
          <w:tcPr>
            <w:tcW w:w="985" w:type="dxa"/>
          </w:tcPr>
          <w:p w14:paraId="5C468505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4140" w:type="dxa"/>
            <w:gridSpan w:val="2"/>
          </w:tcPr>
          <w:p w14:paraId="186A03D6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 xml:space="preserve">olnupiravir did not reduce the frequency of COVID-19-associated </w:t>
            </w:r>
            <w:proofErr w:type="spellStart"/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hospitalisations</w:t>
            </w:r>
            <w:proofErr w:type="spellEnd"/>
            <w:r w:rsidRPr="00095FCD">
              <w:rPr>
                <w:rFonts w:ascii="Times New Roman" w:hAnsi="Times New Roman" w:cs="Times New Roman"/>
                <w:sz w:val="18"/>
                <w:szCs w:val="18"/>
              </w:rPr>
              <w:t xml:space="preserve"> or death among</w:t>
            </w:r>
            <w:r w:rsidRPr="00C40C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high-risk vaccinated adults in the commun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530" w:type="dxa"/>
          </w:tcPr>
          <w:p w14:paraId="3621D540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Between Dec 8, 2021, and April 27, 2022</w:t>
            </w:r>
          </w:p>
        </w:tc>
        <w:tc>
          <w:tcPr>
            <w:tcW w:w="946" w:type="dxa"/>
          </w:tcPr>
          <w:p w14:paraId="4AFECE0B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dXRsZXI8L0F1dGhvcj48WWVhcj4yMDIzPC9ZZWFyPjxS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dXRsZXI8L0F1dGhvcj48WWVhcj4yMDIzPC9ZZWFyPjxS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2]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BC4988" w:rsidRPr="006110DA" w14:paraId="39707F16" w14:textId="77777777" w:rsidTr="00EE1FB3">
        <w:tc>
          <w:tcPr>
            <w:tcW w:w="436" w:type="dxa"/>
          </w:tcPr>
          <w:p w14:paraId="485125D6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954" w:type="dxa"/>
          </w:tcPr>
          <w:p w14:paraId="6C256319" w14:textId="77777777" w:rsidR="00BC4988" w:rsidRPr="00095FCD" w:rsidRDefault="00BC4988" w:rsidP="00EE1FB3">
            <w:pPr>
              <w:contextualSpacing/>
              <w:rPr>
                <w:rFonts w:ascii="Times New Roman" w:eastAsia="STIX-Regular" w:hAnsi="Times New Roman" w:cs="Times New Roman"/>
                <w:kern w:val="0"/>
                <w:sz w:val="18"/>
                <w:szCs w:val="18"/>
              </w:rPr>
            </w:pPr>
            <w:r w:rsidRPr="00095FC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●</w:t>
            </w:r>
            <w:r w:rsidRPr="00095FCD">
              <w:rPr>
                <w:rFonts w:ascii="Times New Roman" w:eastAsia="STIX-Regular" w:hAnsi="Times New Roman" w:cs="Times New Roman"/>
                <w:kern w:val="0"/>
                <w:sz w:val="18"/>
                <w:szCs w:val="18"/>
              </w:rPr>
              <w:t>203 patients receive</w:t>
            </w:r>
            <w:r>
              <w:rPr>
                <w:rFonts w:ascii="Times New Roman" w:eastAsia="STIX-Regular" w:hAnsi="Times New Roman" w:cs="Times New Roman"/>
                <w:kern w:val="0"/>
                <w:sz w:val="18"/>
                <w:szCs w:val="18"/>
              </w:rPr>
              <w:t>d</w:t>
            </w:r>
            <w:r w:rsidRPr="00095FCD">
              <w:rPr>
                <w:rFonts w:ascii="Times New Roman" w:eastAsia="STIX-Regular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TIX-Regular" w:hAnsi="Times New Roman" w:cs="Times New Roman"/>
                <w:kern w:val="0"/>
                <w:sz w:val="18"/>
                <w:szCs w:val="18"/>
              </w:rPr>
              <w:t>m</w:t>
            </w:r>
            <w:r w:rsidRPr="00095FCD">
              <w:rPr>
                <w:rFonts w:ascii="Times New Roman" w:eastAsia="STIX-Regular" w:hAnsi="Times New Roman" w:cs="Times New Roman"/>
                <w:kern w:val="0"/>
                <w:sz w:val="18"/>
                <w:szCs w:val="18"/>
              </w:rPr>
              <w:t>olnupiravir, 387 did not receive any antiviral</w:t>
            </w:r>
            <w:r w:rsidRPr="00C40CC4">
              <w:rPr>
                <w:rFonts w:ascii="Times New Roman" w:eastAsia="STIX-Regular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095FCD">
              <w:rPr>
                <w:rFonts w:ascii="Times New Roman" w:eastAsia="STIX-Regular" w:hAnsi="Times New Roman" w:cs="Times New Roman"/>
                <w:kern w:val="0"/>
                <w:sz w:val="18"/>
                <w:szCs w:val="18"/>
              </w:rPr>
              <w:t>regimen</w:t>
            </w:r>
          </w:p>
          <w:p w14:paraId="7157A68C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●</w:t>
            </w:r>
            <w:r w:rsidRPr="00C40CC4">
              <w:rPr>
                <w:rFonts w:ascii="Times New Roman" w:eastAsia="STIX-Regular" w:hAnsi="Times New Roman" w:cs="Times New Roman" w:hint="eastAsia"/>
                <w:kern w:val="0"/>
                <w:sz w:val="18"/>
                <w:szCs w:val="18"/>
              </w:rPr>
              <w:t>h</w:t>
            </w:r>
            <w:r w:rsidRPr="00095FCD">
              <w:rPr>
                <w:rFonts w:ascii="Times New Roman" w:eastAsia="STIX-Regular" w:hAnsi="Times New Roman" w:cs="Times New Roman"/>
                <w:kern w:val="0"/>
                <w:sz w:val="18"/>
                <w:szCs w:val="18"/>
              </w:rPr>
              <w:t xml:space="preserve">ospitalized patient </w:t>
            </w:r>
          </w:p>
        </w:tc>
        <w:tc>
          <w:tcPr>
            <w:tcW w:w="2133" w:type="dxa"/>
            <w:gridSpan w:val="3"/>
          </w:tcPr>
          <w:p w14:paraId="4A9D3B6D" w14:textId="77777777" w:rsidR="00BC4988" w:rsidRPr="00095FCD" w:rsidRDefault="00BC4988" w:rsidP="00EE1FB3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C40CC4">
              <w:rPr>
                <w:rFonts w:ascii="Times New Roman" w:hAnsi="Times New Roman" w:cs="Times New Roman"/>
                <w:sz w:val="18"/>
                <w:szCs w:val="18"/>
              </w:rPr>
              <w:t>etrospective study</w:t>
            </w:r>
          </w:p>
        </w:tc>
        <w:tc>
          <w:tcPr>
            <w:tcW w:w="985" w:type="dxa"/>
          </w:tcPr>
          <w:p w14:paraId="0CFD941A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Poland</w:t>
            </w:r>
          </w:p>
        </w:tc>
        <w:tc>
          <w:tcPr>
            <w:tcW w:w="4140" w:type="dxa"/>
            <w:gridSpan w:val="2"/>
          </w:tcPr>
          <w:p w14:paraId="77275234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 xml:space="preserve">reatment with </w:t>
            </w:r>
            <w:r w:rsidRPr="00811221">
              <w:rPr>
                <w:rFonts w:ascii="Times New Roman" w:eastAsia="ScalaLancetPro" w:hAnsi="Times New Roman" w:cs="Times New Roman"/>
                <w:color w:val="211D1E"/>
                <w:kern w:val="0"/>
                <w:sz w:val="18"/>
                <w:szCs w:val="18"/>
              </w:rPr>
              <w:t>molnupiravir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 xml:space="preserve"> resulted in a statistically significant reduction in mortality during the 28-day follow-up</w:t>
            </w:r>
            <w:r w:rsidRPr="00C40C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(9.9 vs. 16.3%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530" w:type="dxa"/>
          </w:tcPr>
          <w:p w14:paraId="3A898DE7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t>etween 1 January and 30 April 2022</w:t>
            </w:r>
          </w:p>
        </w:tc>
        <w:tc>
          <w:tcPr>
            <w:tcW w:w="946" w:type="dxa"/>
          </w:tcPr>
          <w:p w14:paraId="4A1597E1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95FC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bGlzaWFrPC9BdXRob3I+PFllYXI+MjAyMjwvWWVhcj48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bGlzaWFrPC9BdXRob3I+PFllYXI+MjAyMjwvWWVhcj48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9]</w:t>
            </w:r>
            <w:r w:rsidRPr="00095FC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BC4988" w:rsidRPr="006110DA" w14:paraId="20E9825F" w14:textId="77777777" w:rsidTr="00EE1FB3">
        <w:tc>
          <w:tcPr>
            <w:tcW w:w="436" w:type="dxa"/>
          </w:tcPr>
          <w:p w14:paraId="2BC83B7F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989" w:type="dxa"/>
            <w:gridSpan w:val="2"/>
          </w:tcPr>
          <w:p w14:paraId="3B9F3C12" w14:textId="77777777" w:rsidR="00BC4988" w:rsidRDefault="00BC4988" w:rsidP="00EE1FB3">
            <w:pPr>
              <w:pStyle w:val="a8"/>
              <w:numPr>
                <w:ilvl w:val="0"/>
                <w:numId w:val="1"/>
              </w:numPr>
              <w:ind w:firstLineChars="0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6 patients received molnupiravir and 16 from the standard care group</w:t>
            </w:r>
          </w:p>
          <w:p w14:paraId="66D05C92" w14:textId="77777777" w:rsidR="00BC4988" w:rsidRPr="003C4C94" w:rsidRDefault="00BC4988" w:rsidP="00EE1FB3">
            <w:pPr>
              <w:pStyle w:val="a8"/>
              <w:numPr>
                <w:ilvl w:val="0"/>
                <w:numId w:val="1"/>
              </w:numPr>
              <w:ind w:firstLineChars="0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Age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≥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ears old, hospitalized, PCR confirmed SARS-CoV-2 infection</w:t>
            </w:r>
          </w:p>
        </w:tc>
        <w:tc>
          <w:tcPr>
            <w:tcW w:w="2091" w:type="dxa"/>
          </w:tcPr>
          <w:p w14:paraId="627C4BAB" w14:textId="77777777" w:rsidR="00BC4988" w:rsidRPr="00C40CC4" w:rsidRDefault="00BC4988" w:rsidP="00EE1FB3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rospective study</w:t>
            </w:r>
          </w:p>
        </w:tc>
        <w:tc>
          <w:tcPr>
            <w:tcW w:w="992" w:type="dxa"/>
            <w:gridSpan w:val="2"/>
          </w:tcPr>
          <w:p w14:paraId="556FB7E9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4111" w:type="dxa"/>
          </w:tcPr>
          <w:p w14:paraId="39EF48DA" w14:textId="77777777" w:rsidR="00BC4988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rly initiation of molnupiravir in elderly COVID-19 patients with omicron B A.2, but was not associated with low risk of disease progression.</w:t>
            </w:r>
          </w:p>
        </w:tc>
        <w:tc>
          <w:tcPr>
            <w:tcW w:w="1559" w:type="dxa"/>
            <w:gridSpan w:val="2"/>
          </w:tcPr>
          <w:p w14:paraId="2BCA998E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om 26 March to 31 May 2022</w:t>
            </w:r>
          </w:p>
        </w:tc>
        <w:tc>
          <w:tcPr>
            <w:tcW w:w="946" w:type="dxa"/>
          </w:tcPr>
          <w:p w14:paraId="1671A592" w14:textId="77777777" w:rsidR="00BC4988" w:rsidRPr="00095FCD" w:rsidRDefault="00BC4988" w:rsidP="00EE1FB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XU8L0F1dGhvcj48WWVhcj4yMDIyPC9ZZWFyPjxSZWNO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XU8L0F1dGhvcj48WWVhcj4yMDIyPC9ZZWFyPjxSZWNO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0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bookmarkEnd w:id="0"/>
    </w:tbl>
    <w:p w14:paraId="1D7321A8" w14:textId="77777777" w:rsidR="00552E32" w:rsidRDefault="00000000"/>
    <w:sectPr w:rsidR="00552E32" w:rsidSect="00BC4988">
      <w:headerReference w:type="even" r:id="rId7"/>
      <w:head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9245BF" w14:textId="77777777" w:rsidR="00A03371" w:rsidRDefault="00A03371" w:rsidP="00BC4988">
      <w:r>
        <w:separator/>
      </w:r>
    </w:p>
  </w:endnote>
  <w:endnote w:type="continuationSeparator" w:id="0">
    <w:p w14:paraId="26B037C5" w14:textId="77777777" w:rsidR="00A03371" w:rsidRDefault="00A03371" w:rsidP="00BC49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calaLancet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STIX-Regular">
    <w:altName w:val="宋体"/>
    <w:panose1 w:val="00000000000000000000"/>
    <w:charset w:val="86"/>
    <w:family w:val="roman"/>
    <w:notTrueType/>
    <w:pitch w:val="default"/>
    <w:sig w:usb0="00000001" w:usb1="080F0000" w:usb2="00000010" w:usb3="00000000" w:csb0="0006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C39F54" w14:textId="77777777" w:rsidR="00A03371" w:rsidRDefault="00A03371" w:rsidP="00BC4988">
      <w:r>
        <w:separator/>
      </w:r>
    </w:p>
  </w:footnote>
  <w:footnote w:type="continuationSeparator" w:id="0">
    <w:p w14:paraId="565DD979" w14:textId="77777777" w:rsidR="00A03371" w:rsidRDefault="00A03371" w:rsidP="00BC49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8AB469" w14:textId="77777777" w:rsidR="00BC4988" w:rsidRDefault="00BC4988" w:rsidP="00BC4988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C86FE9" w14:textId="77777777" w:rsidR="00BC4988" w:rsidRDefault="00BC4988" w:rsidP="00BC4988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C92821"/>
    <w:multiLevelType w:val="hybridMultilevel"/>
    <w:tmpl w:val="686EE37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470174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8FD"/>
    <w:rsid w:val="00A03371"/>
    <w:rsid w:val="00A211FE"/>
    <w:rsid w:val="00BC4988"/>
    <w:rsid w:val="00CF40C7"/>
    <w:rsid w:val="00DE58FD"/>
    <w:rsid w:val="00EE60D7"/>
    <w:rsid w:val="00F52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4563E7"/>
  <w15:chartTrackingRefBased/>
  <w15:docId w15:val="{D4224E8B-D1AD-41C0-8577-9D9D069E9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49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49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49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49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4988"/>
    <w:rPr>
      <w:sz w:val="18"/>
      <w:szCs w:val="18"/>
    </w:rPr>
  </w:style>
  <w:style w:type="table" w:styleId="a7">
    <w:name w:val="Table Grid"/>
    <w:basedOn w:val="a1"/>
    <w:uiPriority w:val="39"/>
    <w:rsid w:val="00BC49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BC498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092</Words>
  <Characters>11929</Characters>
  <Application>Microsoft Office Word</Application>
  <DocSecurity>0</DocSecurity>
  <Lines>99</Lines>
  <Paragraphs>27</Paragraphs>
  <ScaleCrop>false</ScaleCrop>
  <Company/>
  <LinksUpToDate>false</LinksUpToDate>
  <CharactersWithSpaces>13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xuesong</dc:creator>
  <cp:keywords/>
  <dc:description/>
  <cp:lastModifiedBy>liang xuesong</cp:lastModifiedBy>
  <cp:revision>3</cp:revision>
  <dcterms:created xsi:type="dcterms:W3CDTF">2023-03-08T06:18:00Z</dcterms:created>
  <dcterms:modified xsi:type="dcterms:W3CDTF">2023-03-09T09:15:00Z</dcterms:modified>
</cp:coreProperties>
</file>